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2900"/>
        <w:gridCol w:w="1401"/>
        <w:gridCol w:w="1401"/>
        <w:gridCol w:w="1401"/>
        <w:gridCol w:w="1401"/>
      </w:tblGrid>
      <w:tr w:rsidR="00333ED6" w:rsidRPr="00F93809" w:rsidTr="000C0AEE">
        <w:trPr>
          <w:trHeight w:val="31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bookmarkStart w:id="0" w:name="_GoBack"/>
            <w:r w:rsidRPr="00F9380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Supplementary Table 1. Comparison of Participant Outcomes Before and After the Intervention after adjusting by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ovariates</w:t>
            </w:r>
          </w:p>
        </w:tc>
      </w:tr>
      <w:tr w:rsidR="00333ED6" w:rsidRPr="00F93809" w:rsidTr="000C0AEE">
        <w:trPr>
          <w:trHeight w:val="73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ontrol Group (8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Educational Group (80)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OST</w:t>
            </w:r>
          </w:p>
        </w:tc>
      </w:tr>
      <w:tr w:rsidR="00333ED6" w:rsidRPr="00F93809" w:rsidTr="000C0AEE">
        <w:trPr>
          <w:trHeight w:val="324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Physical Function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ide-</w:t>
            </w:r>
            <w:proofErr w:type="spellStart"/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ySide</w:t>
            </w:r>
            <w:proofErr w:type="spellEnd"/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test 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89 ± 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.01 ± 0.3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.86 ± 0.36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.79 ± 0.31†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emi tandem test 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57 ± 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59 ± 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.34 ± 0.39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.58 ± 0.36†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ndem test 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05 ± 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80 ± 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.44 ± 0.45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.12 ± 0.41†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-meter gait test 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78 ± 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.07 ±  0.2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45 ± 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46 ± 0.35*†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ive-repetition sit-to-stand test 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2.69 ± 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8.51 ± 1.8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.83 ± 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.65 ± 1.76*†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PB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.28 ± 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58 ± 0.2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.44 ± 0.25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.91 ± 0.25*†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ndgrip strength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2.54 ±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2.24 ±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.38 ±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.42 ± 0.96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TS relative muscle power (W/kg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5 ± 0.04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0 ± 0.04*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7  ± 0.05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7 ± 0.03*†</w:t>
            </w:r>
          </w:p>
        </w:tc>
      </w:tr>
      <w:tr w:rsidR="00333ED6" w:rsidRPr="00F93809" w:rsidTr="000C0AEE">
        <w:trPr>
          <w:trHeight w:val="324"/>
        </w:trPr>
        <w:tc>
          <w:tcPr>
            <w:tcW w:w="0" w:type="auto"/>
            <w:gridSpan w:val="5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Physical Activity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actitivy</w:t>
            </w:r>
            <w:proofErr w:type="spellEnd"/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min/day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75.35 ± 25.31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71.96 ± 22.44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32.42 ± 17.02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52.42 ± 15.01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VPA (min/day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.18 ± 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2.55 ± 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.28 ± 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.84 ± 2.26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PA (min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7.41 ± 2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6.35 ± 1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6.29 ± 1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2.66 ± 7.59</w:t>
            </w:r>
          </w:p>
        </w:tc>
      </w:tr>
      <w:tr w:rsidR="00333ED6" w:rsidRPr="00F93809" w:rsidTr="000C0AEE">
        <w:trPr>
          <w:trHeight w:val="324"/>
        </w:trPr>
        <w:tc>
          <w:tcPr>
            <w:tcW w:w="0" w:type="auto"/>
            <w:gridSpan w:val="5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Sleep behaviour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edtime (h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.72 ± 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.23 ± 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.67 ±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.83 ± 0.19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leep time (h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59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90 ± 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63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82 ± 0.17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wakenings (number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.20 ± 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4.63 ± 0.5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.23 ± 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.06 ± 0.54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leep efficienc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3.80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3.70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6.1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6 ± 0.10</w:t>
            </w:r>
          </w:p>
        </w:tc>
      </w:tr>
      <w:tr w:rsidR="00333ED6" w:rsidRPr="00F93809" w:rsidTr="000C0AEE">
        <w:trPr>
          <w:trHeight w:val="324"/>
        </w:trPr>
        <w:tc>
          <w:tcPr>
            <w:tcW w:w="0" w:type="auto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Nutritional assessment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MC (kg/m2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9.18 ± 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9.29 ± 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9.71 ± 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9.69 ± 0.59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aist perimeter (cm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2.04 ± 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1.23 ± 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6.79 ± 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6.69 ± 1.01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m perimeter (cm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9.50 ± 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8.40 ± 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8.44 ± 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8.21 ± 0.36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eg perimeter (cm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6.64 ± 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5.71 ± 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5.49 ± 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5.06 ± 0.57</w:t>
            </w:r>
          </w:p>
        </w:tc>
      </w:tr>
      <w:tr w:rsidR="00333ED6" w:rsidRPr="00F93809" w:rsidTr="000C0A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NA (score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5.63 ± 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4.72 ± 0.7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4.42 ± 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00"/>
            <w:noWrap/>
            <w:vAlign w:val="center"/>
            <w:hideMark/>
          </w:tcPr>
          <w:p w:rsidR="00333ED6" w:rsidRPr="00F93809" w:rsidRDefault="00333ED6" w:rsidP="000C0A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5.50 ± 0.40*†</w:t>
            </w:r>
          </w:p>
        </w:tc>
      </w:tr>
      <w:tr w:rsidR="00333ED6" w:rsidRPr="00A54FA7" w:rsidTr="000C0AEE">
        <w:trPr>
          <w:trHeight w:val="1572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3ED6" w:rsidRPr="00A54FA7" w:rsidRDefault="00333ED6" w:rsidP="000C0AEE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 xml:space="preserve">Values are expressed as mean ± standard error.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ovariates: </w:t>
            </w:r>
            <w:r w:rsidRPr="00F93809">
              <w:t>sex, age, frailty phenotype, BMI and educational level</w:t>
            </w:r>
            <w:r w:rsidRPr="00F9380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bbreviations: SPPB; Short Physical Performance Battery; MVPA, Moderate to vigorous physical activity; LPA, Light physical activity; BMI, Body Mass Index; MNA, Mini Nutritional Assessment; * p&lt;0.05 in relation to the pre-intervention moment in the same group; † p&lt;0.05 in relation to control group in the same moment.</w:t>
            </w:r>
          </w:p>
        </w:tc>
      </w:tr>
      <w:bookmarkEnd w:id="0"/>
    </w:tbl>
    <w:p w:rsidR="00012406" w:rsidRDefault="00333ED6"/>
    <w:sectPr w:rsidR="000124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ED6"/>
    <w:rsid w:val="000C5D14"/>
    <w:rsid w:val="00333ED6"/>
    <w:rsid w:val="0056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A7A0A-B9B5-408F-87C0-B44757D5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ED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orral</dc:creator>
  <cp:keywords/>
  <dc:description/>
  <cp:lastModifiedBy>Juan Corral</cp:lastModifiedBy>
  <cp:revision>1</cp:revision>
  <dcterms:created xsi:type="dcterms:W3CDTF">2023-10-17T08:58:00Z</dcterms:created>
  <dcterms:modified xsi:type="dcterms:W3CDTF">2023-10-17T08:58:00Z</dcterms:modified>
</cp:coreProperties>
</file>